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8"/>
        <w:gridCol w:w="3347"/>
        <w:gridCol w:w="2552"/>
      </w:tblGrid>
      <w:tr w:rsidR="002514F5" w:rsidRPr="00ED5550" w14:paraId="788BC9BC" w14:textId="77777777" w:rsidTr="007D3875">
        <w:trPr>
          <w:trHeight w:val="315"/>
        </w:trPr>
        <w:tc>
          <w:tcPr>
            <w:tcW w:w="8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370A1D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D5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 S2 (related to Materials and Methods). R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</w:t>
            </w:r>
            <w:r w:rsidRPr="00ED5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t Table</w:t>
            </w:r>
          </w:p>
        </w:tc>
      </w:tr>
      <w:tr w:rsidR="002514F5" w:rsidRPr="00ED5550" w14:paraId="3E8272D1" w14:textId="77777777" w:rsidTr="007D3875">
        <w:trPr>
          <w:trHeight w:val="195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721EB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agent 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6CE825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12C0FC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lution</w:t>
            </w:r>
          </w:p>
        </w:tc>
      </w:tr>
      <w:tr w:rsidR="002514F5" w:rsidRPr="00ED5550" w14:paraId="29E5FD35" w14:textId="77777777" w:rsidTr="007D3875">
        <w:trPr>
          <w:trHeight w:val="525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B8BA7" w14:textId="77777777" w:rsidR="002514F5" w:rsidRPr="00ED5550" w:rsidRDefault="002514F5" w:rsidP="007D3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cken polyclonal anti-GFP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A94355" w14:textId="77777777" w:rsidR="002514F5" w:rsidRPr="00EE04C3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EE04C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  <w:t>Abcam Cat# ab13970                           RRID:AB_30079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890087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 1000</w:t>
            </w:r>
          </w:p>
        </w:tc>
      </w:tr>
      <w:tr w:rsidR="002514F5" w:rsidRPr="00ED5550" w14:paraId="764B508C" w14:textId="77777777" w:rsidTr="007D3875">
        <w:trPr>
          <w:trHeight w:val="450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2F9CA3" w14:textId="77777777" w:rsidR="002514F5" w:rsidRPr="00ED5550" w:rsidRDefault="002514F5" w:rsidP="007D3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 anti-Delta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9916DE" w14:textId="77777777" w:rsidR="002514F5" w:rsidRPr="00EE04C3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EE04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DSHB Cat# C594.9B                             RRID:AB_5281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0F3404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 100</w:t>
            </w:r>
          </w:p>
        </w:tc>
      </w:tr>
      <w:tr w:rsidR="002514F5" w:rsidRPr="00ED5550" w14:paraId="464A08B8" w14:textId="77777777" w:rsidTr="007D3875">
        <w:trPr>
          <w:trHeight w:val="375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5DF58F" w14:textId="77777777" w:rsidR="002514F5" w:rsidRPr="00ED5550" w:rsidRDefault="002514F5" w:rsidP="007D3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 anti-Prospero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23B9A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SHB Cat# MR1A                              </w:t>
            </w:r>
            <w:proofErr w:type="gramStart"/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ID:AB</w:t>
            </w:r>
            <w:proofErr w:type="gramEnd"/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_528440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D555D1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 200</w:t>
            </w:r>
          </w:p>
        </w:tc>
      </w:tr>
      <w:tr w:rsidR="002514F5" w:rsidRPr="00ED5550" w14:paraId="427E28CA" w14:textId="77777777" w:rsidTr="007D3875">
        <w:trPr>
          <w:trHeight w:val="360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3D53DC" w14:textId="77777777" w:rsidR="002514F5" w:rsidRPr="00ED5550" w:rsidRDefault="002514F5" w:rsidP="007D3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 anti-</w:t>
            </w:r>
            <w:proofErr w:type="spellStart"/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Histone</w:t>
            </w:r>
            <w:proofErr w:type="spellEnd"/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3 (Ser10)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6F0AB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llipore Cat# 06-570                           </w:t>
            </w:r>
            <w:proofErr w:type="gramStart"/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ID:AB</w:t>
            </w:r>
            <w:proofErr w:type="gramEnd"/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31017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BB07B" w14:textId="77777777" w:rsidR="002514F5" w:rsidRPr="00ED5550" w:rsidRDefault="002514F5" w:rsidP="007D3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 1000</w:t>
            </w:r>
          </w:p>
        </w:tc>
      </w:tr>
    </w:tbl>
    <w:p w14:paraId="450A6557" w14:textId="77777777" w:rsidR="00475C1F" w:rsidRDefault="00475C1F"/>
    <w:sectPr w:rsidR="00475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67CA6" w14:textId="77777777" w:rsidR="005B493B" w:rsidRDefault="005B493B" w:rsidP="002514F5">
      <w:r>
        <w:separator/>
      </w:r>
    </w:p>
  </w:endnote>
  <w:endnote w:type="continuationSeparator" w:id="0">
    <w:p w14:paraId="2CCB166D" w14:textId="77777777" w:rsidR="005B493B" w:rsidRDefault="005B493B" w:rsidP="00251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A060C" w14:textId="77777777" w:rsidR="005B493B" w:rsidRDefault="005B493B" w:rsidP="002514F5">
      <w:r>
        <w:separator/>
      </w:r>
    </w:p>
  </w:footnote>
  <w:footnote w:type="continuationSeparator" w:id="0">
    <w:p w14:paraId="1EE0F79D" w14:textId="77777777" w:rsidR="005B493B" w:rsidRDefault="005B493B" w:rsidP="00251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9B2"/>
    <w:rsid w:val="00142538"/>
    <w:rsid w:val="002514F5"/>
    <w:rsid w:val="004561E2"/>
    <w:rsid w:val="00475C1F"/>
    <w:rsid w:val="0049122F"/>
    <w:rsid w:val="005B493B"/>
    <w:rsid w:val="00665374"/>
    <w:rsid w:val="00824A56"/>
    <w:rsid w:val="008804C2"/>
    <w:rsid w:val="00C344E0"/>
    <w:rsid w:val="00D207BF"/>
    <w:rsid w:val="00DE09B2"/>
    <w:rsid w:val="00F7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8E1C2"/>
  <w15:chartTrackingRefBased/>
  <w15:docId w15:val="{D879210E-9016-426C-918A-49BDADCA8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4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4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5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娟羽</dc:creator>
  <cp:keywords/>
  <dc:description/>
  <cp:lastModifiedBy>周 娟羽</cp:lastModifiedBy>
  <cp:revision>9</cp:revision>
  <dcterms:created xsi:type="dcterms:W3CDTF">2022-09-14T08:27:00Z</dcterms:created>
  <dcterms:modified xsi:type="dcterms:W3CDTF">2022-12-04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31dec5dac97196e6d227ebd444d4c96f26b16bb4a737ff65819a11e786c44e</vt:lpwstr>
  </property>
</Properties>
</file>